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 xml:space="preserve">We suggest adding a subsection ‘Inclusivity in global research’ to your Methods section and adding the </w:t>
      </w:r>
      <w:r w:rsidRPr="00071BB9">
        <w:t>following sentence: “Additional information regarding the ethical, cultural, and scientific considerations specific to inclusivity in global research is included in the Supporting Information (S</w:t>
      </w:r>
      <w:r w:rsidRPr="00071BB9">
        <w:rPr>
          <w:color w:val="FF0000"/>
        </w:rPr>
        <w:t>X</w:t>
      </w:r>
      <w:r w:rsidRPr="00071BB9">
        <w:t xml:space="preserve"> Checklis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E6467BE" w:rsidR="000035D5" w:rsidRDefault="000035D5">
                            <w:r>
                              <w:t>Reported on page number:</w:t>
                            </w:r>
                            <w:r w:rsidR="00F43A16">
                              <w:t>41</w:t>
                            </w:r>
                            <w:r w:rsidR="00071BB9">
                              <w:t>5</w:t>
                            </w:r>
                            <w:r w:rsidR="00F43A16">
                              <w:t>-</w:t>
                            </w:r>
                            <w:r w:rsidR="00071BB9">
                              <w:t>42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E6467BE" w:rsidR="000035D5" w:rsidRDefault="000035D5">
                      <w:r>
                        <w:t>Reported on page number:</w:t>
                      </w:r>
                      <w:r w:rsidR="00F43A16">
                        <w:t>41</w:t>
                      </w:r>
                      <w:r w:rsidR="00071BB9">
                        <w:t>5</w:t>
                      </w:r>
                      <w:r w:rsidR="00F43A16">
                        <w:t>-</w:t>
                      </w:r>
                      <w:r w:rsidR="00071BB9">
                        <w:t>42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56C1FEE" w:rsidR="000035D5" w:rsidRDefault="000035D5" w:rsidP="000035D5">
                            <w:r>
                              <w:t xml:space="preserve">Reported on page number: </w:t>
                            </w:r>
                            <w:r w:rsidR="00F43A1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56C1FEE" w:rsidR="000035D5" w:rsidRDefault="000035D5" w:rsidP="000035D5">
                      <w:r>
                        <w:t xml:space="preserve">Reported on page number: </w:t>
                      </w:r>
                      <w:r w:rsidR="00F43A16">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7341B82" w:rsidR="000035D5" w:rsidRPr="00F43A16" w:rsidRDefault="00F43A16"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7341B82" w:rsidR="000035D5" w:rsidRPr="00F43A16" w:rsidRDefault="00F43A16" w:rsidP="000035D5">
                      <w:pPr>
                        <w:rPr>
                          <w:lang w:val="en-GB"/>
                        </w:rPr>
                      </w:pPr>
                      <w:r>
                        <w:rPr>
                          <w:lang w:val="en-GB"/>
                        </w:rPr>
                        <w:t>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7B00C09" w:rsidR="000035D5" w:rsidRDefault="009545C0" w:rsidP="000035D5">
                            <w:r w:rsidRPr="009545C0">
                              <w:t xml:space="preserve">Written informed consent from a representative of the local community or region was not separately obtained. Ethical approval for the study was granted by The MRC The Gambia Scientific Coordinating Committee (SCC 22975). In addition, </w:t>
                            </w:r>
                            <w:proofErr w:type="spellStart"/>
                            <w:r w:rsidR="00071BB9">
                              <w:t>authorisation</w:t>
                            </w:r>
                            <w:proofErr w:type="spellEnd"/>
                            <w:r w:rsidRPr="009545C0">
                              <w:t xml:space="preserve"> to conduct the research in public healthcare facilities</w:t>
                            </w:r>
                            <w:r w:rsidR="00071BB9">
                              <w:t>.</w:t>
                            </w:r>
                            <w:r w:rsidRPr="009545C0">
                              <w:t xml:space="preserve"> was provided by the Ministry of Health Services and the Gambian Govern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57B00C09" w:rsidR="000035D5" w:rsidRDefault="009545C0" w:rsidP="000035D5">
                      <w:r w:rsidRPr="009545C0">
                        <w:t xml:space="preserve">Written informed consent from a representative of the local community or region was not separately obtained. Ethical approval for the study was granted by The MRC The Gambia Scientific Coordinating Committee (SCC 22975). In addition, </w:t>
                      </w:r>
                      <w:proofErr w:type="spellStart"/>
                      <w:r w:rsidR="00071BB9">
                        <w:t>authorisation</w:t>
                      </w:r>
                      <w:proofErr w:type="spellEnd"/>
                      <w:r w:rsidRPr="009545C0">
                        <w:t xml:space="preserve"> to conduct the research in public healthcare facilities</w:t>
                      </w:r>
                      <w:r w:rsidR="00071BB9">
                        <w:t>.</w:t>
                      </w:r>
                      <w:r w:rsidRPr="009545C0">
                        <w:t xml:space="preserve"> was provided by the Ministry of Health Services and the Gambian Government</w:t>
                      </w:r>
                    </w:p>
                  </w:txbxContent>
                </v:textbox>
                <w10:wrap type="topAndBottom" anchorx="margin"/>
              </v:shape>
            </w:pict>
          </mc:Fallback>
        </mc:AlternateContent>
      </w:r>
      <w:r>
        <w:t xml:space="preserve">Did you obtain written informed consent from a representative of the local community or region before the research took </w:t>
      </w:r>
      <w:r w:rsidRPr="00A15342">
        <w:t>place? How did you establish who speaks for the community?</w:t>
      </w:r>
      <w:r>
        <w:t xml:space="preserve">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A8BFB1C" w:rsidR="000035D5" w:rsidRPr="000326B4" w:rsidRDefault="009545C0" w:rsidP="000035D5">
                            <w:pPr>
                              <w:rPr>
                                <w:lang w:val="en-GB"/>
                              </w:rPr>
                            </w:pPr>
                            <w:r w:rsidRPr="009545C0">
                              <w:t>Members of the local community contributed to data collection, supported interpretation during data analysis, and participated in drafting and reviewing the research findings, ensuring that the study aims, methods, and outcomes reflected local perspectiv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1A8BFB1C" w:rsidR="000035D5" w:rsidRPr="000326B4" w:rsidRDefault="009545C0" w:rsidP="000035D5">
                      <w:pPr>
                        <w:rPr>
                          <w:lang w:val="en-GB"/>
                        </w:rPr>
                      </w:pPr>
                      <w:r w:rsidRPr="009545C0">
                        <w:t>Members of the local community contributed to data collection, supported interpretation during data analysis, and participated in drafting and reviewing the research findings, ensuring that the study aims, methods, and outcomes reflected local perspective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73B8096" w:rsidR="000035D5" w:rsidRPr="000326B4" w:rsidRDefault="009545C0" w:rsidP="000035D5">
                            <w:pPr>
                              <w:rPr>
                                <w:lang w:val="en-GB"/>
                              </w:rPr>
                            </w:pPr>
                            <w:r w:rsidRPr="009545C0">
                              <w:t>Informed consent and other study documents were verbally translated</w:t>
                            </w:r>
                            <w:r>
                              <w:t xml:space="preserve"> and </w:t>
                            </w:r>
                            <w:proofErr w:type="gramStart"/>
                            <w:r>
                              <w:t xml:space="preserve">communicated </w:t>
                            </w:r>
                            <w:r w:rsidRPr="009545C0">
                              <w:t xml:space="preserve"> by</w:t>
                            </w:r>
                            <w:proofErr w:type="gramEnd"/>
                            <w:r w:rsidRPr="009545C0">
                              <w:t xml:space="preserve"> the local team into languages understood by local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473B8096" w:rsidR="000035D5" w:rsidRPr="000326B4" w:rsidRDefault="009545C0" w:rsidP="000035D5">
                      <w:pPr>
                        <w:rPr>
                          <w:lang w:val="en-GB"/>
                        </w:rPr>
                      </w:pPr>
                      <w:r w:rsidRPr="009545C0">
                        <w:t>Informed consent and other study documents were verbally translated</w:t>
                      </w:r>
                      <w:r>
                        <w:t xml:space="preserve"> and </w:t>
                      </w:r>
                      <w:proofErr w:type="gramStart"/>
                      <w:r>
                        <w:t xml:space="preserve">communicated </w:t>
                      </w:r>
                      <w:r w:rsidRPr="009545C0">
                        <w:t xml:space="preserve"> by</w:t>
                      </w:r>
                      <w:proofErr w:type="gramEnd"/>
                      <w:r w:rsidRPr="009545C0">
                        <w:t xml:space="preserve"> the local team into languages understood by local stakeholder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5186F8C" w:rsidR="000035D5" w:rsidRPr="00DF5CB5" w:rsidRDefault="009545C0" w:rsidP="000035D5">
                            <w:pPr>
                              <w:rPr>
                                <w:lang w:val="en-GB"/>
                              </w:rPr>
                            </w:pPr>
                            <w:r w:rsidRPr="009545C0">
                              <w:t>Yes, the findings will be made available in an understandable format to local stakeholders through presentations and publications. This process has already begun, and a dissemination event has been completed where stakeholders were invited to engage with and discuss the study find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05186F8C" w:rsidR="000035D5" w:rsidRPr="00DF5CB5" w:rsidRDefault="009545C0" w:rsidP="000035D5">
                      <w:pPr>
                        <w:rPr>
                          <w:lang w:val="en-GB"/>
                        </w:rPr>
                      </w:pPr>
                      <w:r w:rsidRPr="009545C0">
                        <w:t>Yes, the findings will be made available in an understandable format to local stakeholders through presentations and publications. This process has already begun, and a dissemination event has been completed where stakeholders were invited to engage with and discuss the study finding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495D66B" w:rsidR="000035D5" w:rsidRPr="00DF5CB5" w:rsidRDefault="00DF5CB5"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495D66B" w:rsidR="000035D5" w:rsidRPr="00DF5CB5" w:rsidRDefault="00DF5CB5"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60C2A83" w:rsidR="000035D5" w:rsidRPr="00DF5CB5" w:rsidRDefault="00DF5CB5"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60C2A83" w:rsidR="000035D5" w:rsidRPr="00DF5CB5" w:rsidRDefault="00DF5CB5"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0B6C517" w:rsidR="000035D5" w:rsidRPr="00DF5CB5" w:rsidRDefault="00DF5CB5"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0B6C517" w:rsidR="000035D5" w:rsidRPr="00DF5CB5" w:rsidRDefault="00DF5CB5"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1CFAECA" w:rsidR="000035D5" w:rsidRPr="002E5E9B" w:rsidRDefault="002E5E9B"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1CFAECA" w:rsidR="000035D5" w:rsidRPr="002E5E9B" w:rsidRDefault="002E5E9B"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F9215E9" w:rsidR="000035D5" w:rsidRPr="002E5E9B" w:rsidRDefault="002E5E9B"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F9215E9" w:rsidR="000035D5" w:rsidRPr="002E5E9B" w:rsidRDefault="002E5E9B" w:rsidP="000035D5">
                      <w:pPr>
                        <w:rPr>
                          <w:lang w:val="en-GB"/>
                        </w:rPr>
                      </w:pPr>
                      <w:r>
                        <w:rPr>
                          <w:lang w:val="en-GB"/>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C29F80" w14:textId="77777777" w:rsidR="00C65EE3" w:rsidRDefault="00C65EE3" w:rsidP="00F57A3B">
      <w:r>
        <w:separator/>
      </w:r>
    </w:p>
  </w:endnote>
  <w:endnote w:type="continuationSeparator" w:id="0">
    <w:p w14:paraId="3A72220A" w14:textId="77777777" w:rsidR="00C65EE3" w:rsidRDefault="00C65EE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D4A38F" w14:textId="77777777" w:rsidR="00C65EE3" w:rsidRDefault="00C65EE3" w:rsidP="00F57A3B">
      <w:r>
        <w:separator/>
      </w:r>
    </w:p>
  </w:footnote>
  <w:footnote w:type="continuationSeparator" w:id="0">
    <w:p w14:paraId="3FE3CC80" w14:textId="77777777" w:rsidR="00C65EE3" w:rsidRDefault="00C65EE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26B4"/>
    <w:rsid w:val="00071BB9"/>
    <w:rsid w:val="000F365D"/>
    <w:rsid w:val="00116E71"/>
    <w:rsid w:val="002E5E9B"/>
    <w:rsid w:val="00335779"/>
    <w:rsid w:val="00406B63"/>
    <w:rsid w:val="004A7A57"/>
    <w:rsid w:val="004C71C4"/>
    <w:rsid w:val="00515BC0"/>
    <w:rsid w:val="00541C18"/>
    <w:rsid w:val="00580384"/>
    <w:rsid w:val="0069423E"/>
    <w:rsid w:val="006F5F45"/>
    <w:rsid w:val="00831ADE"/>
    <w:rsid w:val="00841F25"/>
    <w:rsid w:val="009364D9"/>
    <w:rsid w:val="009545C0"/>
    <w:rsid w:val="00A15342"/>
    <w:rsid w:val="00A3666D"/>
    <w:rsid w:val="00A43F5B"/>
    <w:rsid w:val="00A961CD"/>
    <w:rsid w:val="00AD410C"/>
    <w:rsid w:val="00B4722E"/>
    <w:rsid w:val="00BD19EC"/>
    <w:rsid w:val="00C37C9C"/>
    <w:rsid w:val="00C65EE3"/>
    <w:rsid w:val="00DF5CB5"/>
    <w:rsid w:val="00E004E6"/>
    <w:rsid w:val="00E976A3"/>
    <w:rsid w:val="00F43A16"/>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744</Words>
  <Characters>5238</Characters>
  <Application>Microsoft Office Word</Application>
  <DocSecurity>0</DocSecurity>
  <Lines>64</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wa Touray</cp:lastModifiedBy>
  <cp:revision>2</cp:revision>
  <dcterms:created xsi:type="dcterms:W3CDTF">2026-01-26T13:22:00Z</dcterms:created>
  <dcterms:modified xsi:type="dcterms:W3CDTF">2026-01-26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7e0d6a3-d369-4049-beb5-318f0a170cb4</vt:lpwstr>
  </property>
</Properties>
</file>